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6427" w14:textId="77777777" w:rsidR="005A3529" w:rsidRPr="00CB4345" w:rsidRDefault="005A3529" w:rsidP="005A35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4345">
        <w:rPr>
          <w:rFonts w:ascii="Times New Roman" w:hAnsi="Times New Roman" w:cs="Times New Roman"/>
          <w:b/>
          <w:bCs/>
          <w:sz w:val="24"/>
          <w:szCs w:val="24"/>
        </w:rPr>
        <w:t>Table S3. Leave-one-out results of exposure with the risk of outcome.</w:t>
      </w:r>
    </w:p>
    <w:tbl>
      <w:tblPr>
        <w:tblW w:w="14001" w:type="dxa"/>
        <w:tblLook w:val="04A0" w:firstRow="1" w:lastRow="0" w:firstColumn="1" w:lastColumn="0" w:noHBand="0" w:noVBand="1"/>
      </w:tblPr>
      <w:tblGrid>
        <w:gridCol w:w="3620"/>
        <w:gridCol w:w="4280"/>
        <w:gridCol w:w="1160"/>
        <w:gridCol w:w="1313"/>
        <w:gridCol w:w="1214"/>
        <w:gridCol w:w="1214"/>
        <w:gridCol w:w="1200"/>
      </w:tblGrid>
      <w:tr w:rsidR="005A3529" w:rsidRPr="00CB4345" w14:paraId="25B782CE" w14:textId="77777777" w:rsidTr="00946B60">
        <w:trPr>
          <w:trHeight w:val="290"/>
        </w:trPr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0D93" w14:textId="77777777" w:rsidR="005A3529" w:rsidRPr="00CB4345" w:rsidRDefault="005A3529" w:rsidP="00946B60">
            <w:pPr>
              <w:rPr>
                <w:rFonts w:ascii="Times New Roman" w:hAnsi="Times New Roman" w:cs="Times New Roman"/>
              </w:rPr>
            </w:pPr>
            <w:r w:rsidRPr="00CB4345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9F56" w14:textId="77777777" w:rsidR="005A3529" w:rsidRPr="00CB4345" w:rsidRDefault="005A3529" w:rsidP="00946B60">
            <w:pPr>
              <w:rPr>
                <w:rFonts w:ascii="Times New Roman" w:hAnsi="Times New Roman" w:cs="Times New Roman"/>
              </w:rPr>
            </w:pPr>
            <w:r w:rsidRPr="00CB434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8567" w14:textId="77777777" w:rsidR="005A3529" w:rsidRPr="00CB4345" w:rsidRDefault="005A3529" w:rsidP="00946B60">
            <w:pPr>
              <w:rPr>
                <w:rFonts w:ascii="Times New Roman" w:hAnsi="Times New Roman" w:cs="Times New Roman"/>
              </w:rPr>
            </w:pPr>
            <w:r w:rsidRPr="00CB43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8E1F" w14:textId="77777777" w:rsidR="005A3529" w:rsidRPr="00CB4345" w:rsidRDefault="005A3529" w:rsidP="00946B60">
            <w:pPr>
              <w:rPr>
                <w:rFonts w:ascii="Times New Roman" w:hAnsi="Times New Roman" w:cs="Times New Roman"/>
              </w:rPr>
            </w:pPr>
            <w:r w:rsidRPr="00CB4345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FC99" w14:textId="77777777" w:rsidR="005A3529" w:rsidRPr="00CB4345" w:rsidRDefault="005A3529" w:rsidP="00946B60">
            <w:pPr>
              <w:rPr>
                <w:rFonts w:ascii="Times New Roman" w:hAnsi="Times New Roman" w:cs="Times New Roman"/>
              </w:rPr>
            </w:pPr>
            <w:r w:rsidRPr="00CB43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268" w14:textId="77777777" w:rsidR="005A3529" w:rsidRPr="00CB4345" w:rsidRDefault="005A3529" w:rsidP="00946B60">
            <w:pPr>
              <w:rPr>
                <w:rFonts w:ascii="Times New Roman" w:hAnsi="Times New Roman" w:cs="Times New Roman"/>
              </w:rPr>
            </w:pPr>
            <w:r w:rsidRPr="00CB434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0E0C" w14:textId="77777777" w:rsidR="005A3529" w:rsidRPr="00CB4345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CB434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A3529" w:rsidRPr="003E2A24" w14:paraId="7C08FEC7" w14:textId="77777777" w:rsidTr="00946B60">
        <w:trPr>
          <w:trHeight w:val="290"/>
        </w:trPr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E54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36A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D9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091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14947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A02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698492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29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7880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2BC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2814E-10</w:t>
            </w:r>
          </w:p>
        </w:tc>
      </w:tr>
      <w:tr w:rsidR="005A3529" w:rsidRPr="003E2A24" w14:paraId="7E0947D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0230C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BAF260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953E48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7286B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95039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EA761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5017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648638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3714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1FEE6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5143E-09</w:t>
            </w:r>
          </w:p>
        </w:tc>
      </w:tr>
      <w:tr w:rsidR="005A3529" w:rsidRPr="003E2A24" w14:paraId="350EE358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51526C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77E1BF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0424A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5FFFF6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9599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8F5E43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1903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C41DF7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473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27846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7315E-09</w:t>
            </w:r>
          </w:p>
        </w:tc>
      </w:tr>
      <w:tr w:rsidR="005A3529" w:rsidRPr="003E2A24" w14:paraId="1B59A15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73479D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3302E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030A9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B954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13534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F683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4118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61AEA7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343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A2BDD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7.7794E-10</w:t>
            </w:r>
          </w:p>
        </w:tc>
      </w:tr>
      <w:tr w:rsidR="005A3529" w:rsidRPr="003E2A24" w14:paraId="27CA86B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88E93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C9884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7DCCF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B2D943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64319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9C1CD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75224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60BE8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153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B37D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7649E-10</w:t>
            </w:r>
          </w:p>
        </w:tc>
      </w:tr>
      <w:tr w:rsidR="005A3529" w:rsidRPr="003E2A24" w14:paraId="62D9C61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F9E7F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8B893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1BA5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1B554E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66339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865C0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65168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184A6E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4476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02934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0383E-09</w:t>
            </w:r>
          </w:p>
        </w:tc>
      </w:tr>
      <w:tr w:rsidR="005A3529" w:rsidRPr="003E2A24" w14:paraId="16371B58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79147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6C4B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88F4E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527925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68217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A25E05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39529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A1BF6B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4641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D4C28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4337E-11</w:t>
            </w:r>
          </w:p>
        </w:tc>
      </w:tr>
      <w:tr w:rsidR="005A3529" w:rsidRPr="003E2A24" w14:paraId="5D9BD13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B20CD4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6FA2C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C4E73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1E7F06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264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9FF09D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44489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82A710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91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3FCCA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8658E-10</w:t>
            </w:r>
          </w:p>
        </w:tc>
      </w:tr>
      <w:tr w:rsidR="005A3529" w:rsidRPr="003E2A24" w14:paraId="46FBAE4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DB689B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CF188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ED29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A692B6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55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FB32CB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58130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7C8477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9178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69B2C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8465E-09</w:t>
            </w:r>
          </w:p>
        </w:tc>
      </w:tr>
      <w:tr w:rsidR="005A3529" w:rsidRPr="003E2A24" w14:paraId="5E60E4A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05A49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CABC7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6ADB4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0E1D3E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5804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8B3C0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2565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28BB7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967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0EA87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5715E-09</w:t>
            </w:r>
          </w:p>
        </w:tc>
      </w:tr>
      <w:tr w:rsidR="005A3529" w:rsidRPr="003E2A24" w14:paraId="5EACB53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631815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3C8F5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53220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A4CDC9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541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1B6ED8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030177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1C37D7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685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0BF6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613E-09</w:t>
            </w:r>
          </w:p>
        </w:tc>
      </w:tr>
      <w:tr w:rsidR="005A3529" w:rsidRPr="003E2A24" w14:paraId="00874BB9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2B068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</w:t>
            </w:r>
            <w:r w:rsidRPr="003E2A24">
              <w:rPr>
                <w:rFonts w:ascii="Times New Roman" w:hAnsi="Times New Roman" w:cs="Times New Roman"/>
              </w:rPr>
              <w:lastRenderedPageBreak/>
              <w:t>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A303F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</w:t>
            </w:r>
            <w:r w:rsidRPr="003E2A24">
              <w:rPr>
                <w:rFonts w:ascii="Times New Roman" w:hAnsi="Times New Roman" w:cs="Times New Roman"/>
              </w:rPr>
              <w:lastRenderedPageBreak/>
              <w:t>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DB5FC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6F5978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4326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C3E2A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71949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3DADFC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8713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6ED3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7.4495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09</w:t>
            </w:r>
          </w:p>
        </w:tc>
      </w:tr>
      <w:tr w:rsidR="005A3529" w:rsidRPr="003E2A24" w14:paraId="0734BA6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170AB8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716A8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0FC3F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3DD79D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99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977C1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028310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80D36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666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39F33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6291E-09</w:t>
            </w:r>
          </w:p>
        </w:tc>
      </w:tr>
      <w:tr w:rsidR="005A3529" w:rsidRPr="003E2A24" w14:paraId="566E837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CDF11E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BF802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A3FD7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40430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0586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B59551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068594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22278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794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5232A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957E-09</w:t>
            </w:r>
          </w:p>
        </w:tc>
      </w:tr>
      <w:tr w:rsidR="005A3529" w:rsidRPr="003E2A24" w14:paraId="72A82B3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8B55E3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ED42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1711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4FF569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3890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A9D1D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7595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E52AE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4916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AAF5E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3622E-09</w:t>
            </w:r>
          </w:p>
        </w:tc>
      </w:tr>
      <w:tr w:rsidR="005A3529" w:rsidRPr="003E2A24" w14:paraId="2820661D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88E620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527A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2FC56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FB4A20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479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FBA08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7425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EED4A9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4587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5280B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6468E-11</w:t>
            </w:r>
          </w:p>
        </w:tc>
      </w:tr>
      <w:tr w:rsidR="005A3529" w:rsidRPr="003E2A24" w14:paraId="42841488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DFA2F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00918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DB50E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BB0F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07472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59F54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54463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7237B7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688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452408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6752E-10</w:t>
            </w:r>
          </w:p>
        </w:tc>
      </w:tr>
      <w:tr w:rsidR="005A3529" w:rsidRPr="003E2A24" w14:paraId="3F05338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014862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6AD9A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2D064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E56C27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90473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16FF0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1670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5A11B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265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66B39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4078E-09</w:t>
            </w:r>
          </w:p>
        </w:tc>
      </w:tr>
      <w:tr w:rsidR="005A3529" w:rsidRPr="003E2A24" w14:paraId="5754635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595887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A05A2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B0453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35D2DA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90539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ACEFC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318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D77812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375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A2A9AF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3589E-09</w:t>
            </w:r>
          </w:p>
        </w:tc>
      </w:tr>
      <w:tr w:rsidR="005A3529" w:rsidRPr="003E2A24" w14:paraId="14A5B1E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B74908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D91ED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805CB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70DC8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43056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8C9D6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5806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33FF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918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D1F4B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178E-10</w:t>
            </w:r>
          </w:p>
        </w:tc>
      </w:tr>
      <w:tr w:rsidR="005A3529" w:rsidRPr="003E2A24" w14:paraId="235A643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3A69ED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28999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98F68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1361CC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8564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3FB4E5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70765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AFA55F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188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C0110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424E-09</w:t>
            </w:r>
          </w:p>
        </w:tc>
      </w:tr>
      <w:tr w:rsidR="005A3529" w:rsidRPr="003E2A24" w14:paraId="62F37EA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DC3FCB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C36ED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80374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7D64ED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802523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39BDEC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9589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DBE738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942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63BA6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8944E-09</w:t>
            </w:r>
          </w:p>
        </w:tc>
      </w:tr>
      <w:tr w:rsidR="005A3529" w:rsidRPr="003E2A24" w14:paraId="592A1DF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24F8A9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84913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C45E1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05BB55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1505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9496C0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26617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0C3229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552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11C11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1157E-10</w:t>
            </w:r>
          </w:p>
        </w:tc>
      </w:tr>
      <w:tr w:rsidR="005A3529" w:rsidRPr="003E2A24" w14:paraId="24256CC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FCD9CC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04294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B152D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C453E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42767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FD3B58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7863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7E822E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6009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900BE8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446E-10</w:t>
            </w:r>
          </w:p>
        </w:tc>
      </w:tr>
      <w:tr w:rsidR="005A3529" w:rsidRPr="003E2A24" w14:paraId="6B9D98B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ACB73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</w:t>
            </w:r>
            <w:r w:rsidRPr="003E2A24">
              <w:rPr>
                <w:rFonts w:ascii="Times New Roman" w:hAnsi="Times New Roman" w:cs="Times New Roman"/>
              </w:rPr>
              <w:lastRenderedPageBreak/>
              <w:t>1187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1501B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</w:t>
            </w:r>
            <w:r w:rsidRPr="003E2A24">
              <w:rPr>
                <w:rFonts w:ascii="Times New Roman" w:hAnsi="Times New Roman" w:cs="Times New Roman"/>
              </w:rPr>
              <w:lastRenderedPageBreak/>
              <w:t>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2F0726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D626D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3FF7BE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05298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41D68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513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D042C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9069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10</w:t>
            </w:r>
          </w:p>
        </w:tc>
      </w:tr>
      <w:tr w:rsidR="005A3529" w:rsidRPr="003E2A24" w14:paraId="160D7F2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7F789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52A8E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2630D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82D2F5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7D875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18394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BD64E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918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D3CA87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8815E-46</w:t>
            </w:r>
          </w:p>
        </w:tc>
      </w:tr>
      <w:tr w:rsidR="005A3529" w:rsidRPr="003E2A24" w14:paraId="5350D63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ED2BF8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0B3E4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61945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283D5C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3566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ADBBF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08116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20FD54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7809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76F99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387E-49</w:t>
            </w:r>
          </w:p>
        </w:tc>
      </w:tr>
      <w:tr w:rsidR="005A3529" w:rsidRPr="003E2A24" w14:paraId="52269C5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F35EE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009A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3BECB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AF515F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9131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757F39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4990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428489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514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766C5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0311E-46</w:t>
            </w:r>
          </w:p>
        </w:tc>
      </w:tr>
      <w:tr w:rsidR="005A3529" w:rsidRPr="003E2A24" w14:paraId="4CC4D8E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E47CC6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798AB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8CBA5F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7AB990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1929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1A6B4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11549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9922C1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448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B1D85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8023E-49</w:t>
            </w:r>
          </w:p>
        </w:tc>
      </w:tr>
      <w:tr w:rsidR="005A3529" w:rsidRPr="003E2A24" w14:paraId="0BCFC34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6C2975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35F5D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25539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2054FF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6714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0DA0E8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5254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6C095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874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AE2BB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1274E-46</w:t>
            </w:r>
          </w:p>
        </w:tc>
      </w:tr>
      <w:tr w:rsidR="005A3529" w:rsidRPr="003E2A24" w14:paraId="3B55F50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C84472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AB59E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A48A2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C54931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03732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39CD27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95165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24326F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697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3C09F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0238E-45</w:t>
            </w:r>
          </w:p>
        </w:tc>
      </w:tr>
      <w:tr w:rsidR="005A3529" w:rsidRPr="003E2A24" w14:paraId="4BEED2B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BA7151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E2037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AC489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C69D0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03469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80E88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81489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665EB2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337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FBC62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0086E-47</w:t>
            </w:r>
          </w:p>
        </w:tc>
      </w:tr>
      <w:tr w:rsidR="005A3529" w:rsidRPr="003E2A24" w14:paraId="117BE7F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4158D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9D1AA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97399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3881FA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76415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3246E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6611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BD780A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7565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6EA9F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2931E-54</w:t>
            </w:r>
          </w:p>
        </w:tc>
      </w:tr>
      <w:tr w:rsidR="005A3529" w:rsidRPr="003E2A24" w14:paraId="36A457F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97DAF4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5BA803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D507F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D9F1D4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93138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329CB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35639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B1BD7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798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E5A8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9007E-46</w:t>
            </w:r>
          </w:p>
        </w:tc>
      </w:tr>
      <w:tr w:rsidR="005A3529" w:rsidRPr="003E2A24" w14:paraId="3BF5612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9CEA36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5F5AA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25369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EAB559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95082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FF071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2408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C03F5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871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4AF71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0802E-46</w:t>
            </w:r>
          </w:p>
        </w:tc>
      </w:tr>
      <w:tr w:rsidR="005A3529" w:rsidRPr="003E2A24" w14:paraId="67665AD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F9CF96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197F6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3A2E3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00D02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1159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322DB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3747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60FE5B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549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ECBEF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6992E-46</w:t>
            </w:r>
          </w:p>
        </w:tc>
      </w:tr>
      <w:tr w:rsidR="005A3529" w:rsidRPr="003E2A24" w14:paraId="034F5FA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CB735E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9AE1C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FD4CF2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21D1EF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21412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39719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9729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0C7D73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586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97602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1628E-46</w:t>
            </w:r>
          </w:p>
        </w:tc>
      </w:tr>
      <w:tr w:rsidR="005A3529" w:rsidRPr="003E2A24" w14:paraId="31F6607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71464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688BA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</w:t>
            </w:r>
            <w:r w:rsidRPr="003E2A24">
              <w:rPr>
                <w:rFonts w:ascii="Times New Roman" w:hAnsi="Times New Roman" w:cs="Times New Roman"/>
              </w:rPr>
              <w:lastRenderedPageBreak/>
              <w:t>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C32D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FBEDBE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23242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8080C0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5831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C26F3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1394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306DEF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2729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44</w:t>
            </w:r>
          </w:p>
        </w:tc>
      </w:tr>
      <w:tr w:rsidR="005A3529" w:rsidRPr="003E2A24" w14:paraId="4A7574B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3DE70C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99055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6FAB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1E002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41844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8F9CD7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1101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24BFF2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647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8892D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3442E-46</w:t>
            </w:r>
          </w:p>
        </w:tc>
      </w:tr>
      <w:tr w:rsidR="005A3529" w:rsidRPr="003E2A24" w14:paraId="0514FAD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70B053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CD4EB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6B92C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CE9BDA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52283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1E34D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92528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7DF0A2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518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9479E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3595E-46</w:t>
            </w:r>
          </w:p>
        </w:tc>
      </w:tr>
      <w:tr w:rsidR="005A3529" w:rsidRPr="003E2A24" w14:paraId="5A256DB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0E8E4B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19B716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359B72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3D5663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56895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CBEDA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1003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0DD5C6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88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2F3C3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8.6264E-47</w:t>
            </w:r>
          </w:p>
        </w:tc>
      </w:tr>
      <w:tr w:rsidR="005A3529" w:rsidRPr="003E2A24" w14:paraId="7CA4868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8EF8CC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F893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2EFF2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CFEED9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02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EE31D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5368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FC0B5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90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4B951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7.3792E-45</w:t>
            </w:r>
          </w:p>
        </w:tc>
      </w:tr>
      <w:tr w:rsidR="005A3529" w:rsidRPr="003E2A24" w14:paraId="0F0A0BE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ECAA3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E466A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42B6D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6D02F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541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618762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0642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7AAD7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667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5E41A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5119E-49</w:t>
            </w:r>
          </w:p>
        </w:tc>
      </w:tr>
      <w:tr w:rsidR="005A3529" w:rsidRPr="003E2A24" w14:paraId="1693EB0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F76402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88FA3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F3806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B9184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80786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A5309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68514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460F6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73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CA00F8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5421E-45</w:t>
            </w:r>
          </w:p>
        </w:tc>
      </w:tr>
      <w:tr w:rsidR="005A3529" w:rsidRPr="003E2A24" w14:paraId="3B12C0B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3AD64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F2C2D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52903F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1895F5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14198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1A585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92582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BB674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863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76FE9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9467E-48</w:t>
            </w:r>
          </w:p>
        </w:tc>
      </w:tr>
      <w:tr w:rsidR="005A3529" w:rsidRPr="003E2A24" w14:paraId="51453EE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97864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B1A70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C6193E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74E9F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4974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E3FFCF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9211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7D8B34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756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63587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4081E-45</w:t>
            </w:r>
          </w:p>
        </w:tc>
      </w:tr>
      <w:tr w:rsidR="005A3529" w:rsidRPr="003E2A24" w14:paraId="15B9F8B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88BA30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FAEFD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D07EF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1A4DFB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79994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26681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07703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573E5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8736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2D44E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8.9276E-48</w:t>
            </w:r>
          </w:p>
        </w:tc>
      </w:tr>
      <w:tr w:rsidR="005A3529" w:rsidRPr="003E2A24" w14:paraId="51580A7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A86417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896D2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2D80F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6B9004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93627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24CBCB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7186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F0D4A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528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1A130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0012E-45</w:t>
            </w:r>
          </w:p>
        </w:tc>
      </w:tr>
      <w:tr w:rsidR="005A3529" w:rsidRPr="003E2A24" w14:paraId="21118CD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9976AA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E34B3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C8EF1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98A3AF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5928317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704549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85415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2DA15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48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3257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7334E-46</w:t>
            </w:r>
          </w:p>
        </w:tc>
      </w:tr>
      <w:tr w:rsidR="005A3529" w:rsidRPr="003E2A24" w14:paraId="3008823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955E8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C29E4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3DD25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BC472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191404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00359D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887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99AA4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099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26293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9608E-48</w:t>
            </w:r>
          </w:p>
        </w:tc>
      </w:tr>
      <w:tr w:rsidR="005A3529" w:rsidRPr="003E2A24" w14:paraId="6702F19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1776FC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E0768A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</w:t>
            </w:r>
            <w:r w:rsidRPr="003E2A24">
              <w:rPr>
                <w:rFonts w:ascii="Times New Roman" w:hAnsi="Times New Roman" w:cs="Times New Roman"/>
              </w:rPr>
              <w:lastRenderedPageBreak/>
              <w:t>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4620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6659F1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25357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395BCF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7681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7EB7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171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425D5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1427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47</w:t>
            </w:r>
          </w:p>
        </w:tc>
      </w:tr>
      <w:tr w:rsidR="005A3529" w:rsidRPr="003E2A24" w14:paraId="087CC69D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6FA659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19811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79503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06AB7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651164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EBCBA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18433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F0384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716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AB021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7232E-46</w:t>
            </w:r>
          </w:p>
        </w:tc>
      </w:tr>
      <w:tr w:rsidR="005A3529" w:rsidRPr="003E2A24" w14:paraId="078EFF0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5DC31B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B6C8B5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2AF34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0C3E71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1529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85911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73711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D1CAFA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467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8B3577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7.4358E-46</w:t>
            </w:r>
          </w:p>
        </w:tc>
      </w:tr>
      <w:tr w:rsidR="005A3529" w:rsidRPr="003E2A24" w14:paraId="79A0C78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3DB9A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BD0F2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FAA48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785CD3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4157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31DB30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1381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6A18C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463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44EF6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7236E-47</w:t>
            </w:r>
          </w:p>
        </w:tc>
      </w:tr>
      <w:tr w:rsidR="005A3529" w:rsidRPr="003E2A24" w14:paraId="13126B7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812D3E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58A46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A8E3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E29DA4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9485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6A80ED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096587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4F272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87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9DC81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2729E-48</w:t>
            </w:r>
          </w:p>
        </w:tc>
      </w:tr>
      <w:tr w:rsidR="005A3529" w:rsidRPr="003E2A24" w14:paraId="4B2231F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4B2260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6993F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5D3D4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6046D2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3893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DCB52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69669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81F862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267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6A0A8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1107E-47</w:t>
            </w:r>
          </w:p>
        </w:tc>
      </w:tr>
      <w:tr w:rsidR="005A3529" w:rsidRPr="003E2A24" w14:paraId="4EACB80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9E373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C7344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2D96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EEFA7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428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40C021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84729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B942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7806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3C559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7.8977E-54</w:t>
            </w:r>
          </w:p>
        </w:tc>
      </w:tr>
      <w:tr w:rsidR="005A3529" w:rsidRPr="003E2A24" w14:paraId="03C2864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31BEE0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868E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260FE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3C3FA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7257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7618D8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7766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7F5AE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8321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CFD24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537E-52</w:t>
            </w:r>
          </w:p>
        </w:tc>
      </w:tr>
      <w:tr w:rsidR="005A3529" w:rsidRPr="003E2A24" w14:paraId="1E70FBB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8A6D4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2B346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8680F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20DDE3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647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911D7A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830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8A805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433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9D083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9759E-46</w:t>
            </w:r>
          </w:p>
        </w:tc>
      </w:tr>
      <w:tr w:rsidR="005A3529" w:rsidRPr="003E2A24" w14:paraId="7A7DEFD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F74A7C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955DF3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609A3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B0A19E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292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8FD9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24567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9335D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865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84ECD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6142E-46</w:t>
            </w:r>
          </w:p>
        </w:tc>
      </w:tr>
      <w:tr w:rsidR="005A3529" w:rsidRPr="003E2A24" w14:paraId="3F45592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C678DE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BBE61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7778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C4611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3638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7144FC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8029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144A9C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0417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3325F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0449E-46</w:t>
            </w:r>
          </w:p>
        </w:tc>
      </w:tr>
      <w:tr w:rsidR="005A3529" w:rsidRPr="003E2A24" w14:paraId="508D8C2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27A880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1C18AB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F2CF2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6026BC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83164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EE86B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129004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AB3F6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785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0DE16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6549E-46</w:t>
            </w:r>
          </w:p>
        </w:tc>
      </w:tr>
      <w:tr w:rsidR="005A3529" w:rsidRPr="003E2A24" w14:paraId="329B27C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1469C8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F05B4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EBC53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260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EFA590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53721C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15865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F1802C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9367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2E345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2014E-48</w:t>
            </w:r>
          </w:p>
        </w:tc>
      </w:tr>
      <w:tr w:rsidR="005A3529" w:rsidRPr="003E2A24" w14:paraId="60F6C32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552CBC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603EC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5515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A29E54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44E6B3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50556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74690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84249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ED62D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1474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14</w:t>
            </w:r>
          </w:p>
        </w:tc>
      </w:tr>
      <w:tr w:rsidR="005A3529" w:rsidRPr="003E2A24" w14:paraId="2740FD3D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5A892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116C7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7BFAE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1558E0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2047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A36135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596454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9082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85578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EEA51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776E-14</w:t>
            </w:r>
          </w:p>
        </w:tc>
      </w:tr>
      <w:tr w:rsidR="005A3529" w:rsidRPr="003E2A24" w14:paraId="026862F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33FCD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B6A8E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7A754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FF1B04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678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603A5C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91929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4FC6A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94562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8C10A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5333E-13</w:t>
            </w:r>
          </w:p>
        </w:tc>
      </w:tr>
      <w:tr w:rsidR="005A3529" w:rsidRPr="003E2A24" w14:paraId="1FDAD4C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9AA48E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BC44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598021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395502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435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309E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47832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3196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78319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5CA2B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3215E-16</w:t>
            </w:r>
          </w:p>
        </w:tc>
      </w:tr>
      <w:tr w:rsidR="005A3529" w:rsidRPr="003E2A24" w14:paraId="61E820B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9223DE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AD655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158A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76FBE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7935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AA7E9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74382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BC7777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90581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3EFFC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6903E-14</w:t>
            </w:r>
          </w:p>
        </w:tc>
      </w:tr>
      <w:tr w:rsidR="005A3529" w:rsidRPr="003E2A24" w14:paraId="7B14F15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13B934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8EB8C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529E6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F93AA8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1158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0230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5773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16D2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75964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997B1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4643E-22</w:t>
            </w:r>
          </w:p>
        </w:tc>
      </w:tr>
      <w:tr w:rsidR="005A3529" w:rsidRPr="003E2A24" w14:paraId="777BB7C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D7B35F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D37C0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4A3D9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2A69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9674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31B800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938627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10C131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908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45452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1698E-14</w:t>
            </w:r>
          </w:p>
        </w:tc>
      </w:tr>
      <w:tr w:rsidR="005A3529" w:rsidRPr="003E2A24" w14:paraId="1864C68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046EEE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C477C5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7900F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62635B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9401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E81D7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241727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DBFA3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83912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E8432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1304E-18</w:t>
            </w:r>
          </w:p>
        </w:tc>
      </w:tr>
      <w:tr w:rsidR="005A3529" w:rsidRPr="003E2A24" w14:paraId="0BCD6DE6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D21B61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54346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6C14E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8035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B6BFEC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919C5A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842072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CBF60D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80172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F3108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4114E-17</w:t>
            </w:r>
          </w:p>
        </w:tc>
      </w:tr>
      <w:tr w:rsidR="005A3529" w:rsidRPr="003E2A24" w14:paraId="63F6EF9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2FDD12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4D41F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E7C20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A0B233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0109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53CAC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1048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1980D0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50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39080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6875E-69</w:t>
            </w:r>
          </w:p>
        </w:tc>
      </w:tr>
      <w:tr w:rsidR="005A3529" w:rsidRPr="003E2A24" w14:paraId="288F2BAD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352E41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E0493C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A6223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07A970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114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00D09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7348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C4F240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10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25B4A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7585E-69</w:t>
            </w:r>
          </w:p>
        </w:tc>
      </w:tr>
      <w:tr w:rsidR="005A3529" w:rsidRPr="003E2A24" w14:paraId="09B407C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78B659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C602B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63EA2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01B67D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1331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6B4C0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6573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50160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53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6A365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8046E-68</w:t>
            </w:r>
          </w:p>
        </w:tc>
      </w:tr>
      <w:tr w:rsidR="005A3529" w:rsidRPr="003E2A24" w14:paraId="6E6ED8A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A9BBC3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8FFF5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438E6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8BA476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D511EC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0948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C17215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374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661CE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5899E-71</w:t>
            </w:r>
          </w:p>
        </w:tc>
      </w:tr>
      <w:tr w:rsidR="005A3529" w:rsidRPr="003E2A24" w14:paraId="7C308B9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D7959C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74FCA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0E888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99BE9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8370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732D07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1518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3739AD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17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0782C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3326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69</w:t>
            </w:r>
          </w:p>
        </w:tc>
      </w:tr>
      <w:tr w:rsidR="005A3529" w:rsidRPr="003E2A24" w14:paraId="399E6E9D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D69143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33AAB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DD952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BAF4C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76263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142DA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633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28CF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374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B93E7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815E-67</w:t>
            </w:r>
          </w:p>
        </w:tc>
      </w:tr>
      <w:tr w:rsidR="005A3529" w:rsidRPr="003E2A24" w14:paraId="5F44B97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E0661E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E62E0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80F0A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F9DFBC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9530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D106D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62303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FFF4D9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51DAD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0946E-69</w:t>
            </w:r>
          </w:p>
        </w:tc>
      </w:tr>
      <w:tr w:rsidR="005A3529" w:rsidRPr="003E2A24" w14:paraId="2805F2E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A8C5B9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A2385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578F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933DE5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2047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5E6BFD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60336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05BB44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68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20526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8304E-69</w:t>
            </w:r>
          </w:p>
        </w:tc>
      </w:tr>
      <w:tr w:rsidR="005A3529" w:rsidRPr="003E2A24" w14:paraId="4D4AC84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743D48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03CB4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3F5D4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8DE262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35732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6B598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1285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A5646F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23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ED510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5538E-71</w:t>
            </w:r>
          </w:p>
        </w:tc>
      </w:tr>
      <w:tr w:rsidR="005A3529" w:rsidRPr="003E2A24" w14:paraId="05D267E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8F1DE8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F2A44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9428D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EF375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4530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2AEB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420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FA436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8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BAFEEC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3205E-71</w:t>
            </w:r>
          </w:p>
        </w:tc>
      </w:tr>
      <w:tr w:rsidR="005A3529" w:rsidRPr="003E2A24" w14:paraId="259B5A4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3E9877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FE21E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66FCE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FFD71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5989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6EAA22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255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5ACEF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43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C2A0B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294E-68</w:t>
            </w:r>
          </w:p>
        </w:tc>
      </w:tr>
      <w:tr w:rsidR="005A3529" w:rsidRPr="003E2A24" w14:paraId="28D84288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3E4180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7BDA5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74A5E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80D8E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678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2CEA7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1692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52B27A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79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9CFE6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1787E-69</w:t>
            </w:r>
          </w:p>
        </w:tc>
      </w:tr>
      <w:tr w:rsidR="005A3529" w:rsidRPr="003E2A24" w14:paraId="2F775BF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B7D2D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C3731A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78C84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0A757B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9755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DD6CE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9188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A8078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73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359A8F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3437E-69</w:t>
            </w:r>
          </w:p>
        </w:tc>
      </w:tr>
      <w:tr w:rsidR="005A3529" w:rsidRPr="003E2A24" w14:paraId="1E914CF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10F912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408C7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5A72E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8F6B31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10732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40D1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04743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0BA565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52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8E063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4353E-69</w:t>
            </w:r>
          </w:p>
        </w:tc>
      </w:tr>
      <w:tr w:rsidR="005A3529" w:rsidRPr="003E2A24" w14:paraId="0EEB7E2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7416ED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45741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843FB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78E599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3429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B10534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09469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574E3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72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6161A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2085E-70</w:t>
            </w:r>
          </w:p>
        </w:tc>
      </w:tr>
      <w:tr w:rsidR="005A3529" w:rsidRPr="003E2A24" w14:paraId="2E943D0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B52C8F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F4E48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EF000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E009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4094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E1AC2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183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A95A1D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24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6DA65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605E-69</w:t>
            </w:r>
          </w:p>
        </w:tc>
      </w:tr>
      <w:tr w:rsidR="005A3529" w:rsidRPr="003E2A24" w14:paraId="23FE385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7F5864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2CA0F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2706E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C40C58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43119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BE69E5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2963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9544DF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28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409E1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7E-69</w:t>
            </w:r>
          </w:p>
        </w:tc>
      </w:tr>
      <w:tr w:rsidR="005A3529" w:rsidRPr="003E2A24" w14:paraId="79E2CFF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AC3525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3AC86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27918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06CE0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4794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1A77D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5089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73A39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81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5855D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1224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71</w:t>
            </w:r>
          </w:p>
        </w:tc>
      </w:tr>
      <w:tr w:rsidR="005A3529" w:rsidRPr="003E2A24" w14:paraId="3CC5AE16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D51C21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8F305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3E407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33CCEC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107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ED6950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677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20A98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382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14747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7865E-68</w:t>
            </w:r>
          </w:p>
        </w:tc>
      </w:tr>
      <w:tr w:rsidR="005A3529" w:rsidRPr="003E2A24" w14:paraId="73E085C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6B451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9B9E6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3192BA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7ABF1F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9674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A6E84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12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D2487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76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337A1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8.6622E-69</w:t>
            </w:r>
          </w:p>
        </w:tc>
      </w:tr>
      <w:tr w:rsidR="005A3529" w:rsidRPr="003E2A24" w14:paraId="2D48D31D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779C61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B1383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C7A53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81966F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71617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190494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5175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590FE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78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4C1B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8266E-69</w:t>
            </w:r>
          </w:p>
        </w:tc>
      </w:tr>
      <w:tr w:rsidR="005A3529" w:rsidRPr="003E2A24" w14:paraId="6F4BB55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DD7D18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8D372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388AAB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D0A953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73795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0A105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07242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2141B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40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E27267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0687E-69</w:t>
            </w:r>
          </w:p>
        </w:tc>
      </w:tr>
      <w:tr w:rsidR="005A3529" w:rsidRPr="003E2A24" w14:paraId="3C2AD39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679390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8D9AC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77D14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1A597B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8838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8B952E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074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ADDCC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32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FAAF7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4335E-69</w:t>
            </w:r>
          </w:p>
        </w:tc>
      </w:tr>
      <w:tr w:rsidR="005A3529" w:rsidRPr="003E2A24" w14:paraId="740AE429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203C30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5EFEA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5CFFB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CB442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93745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01A3B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045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F29B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84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4DA6F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9126E-69</w:t>
            </w:r>
          </w:p>
        </w:tc>
      </w:tr>
      <w:tr w:rsidR="005A3529" w:rsidRPr="003E2A24" w14:paraId="72D7A61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0DFECF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9925AC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B1741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8BF4A2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1693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D8BC18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69726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58C6DA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23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58559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0024E-68</w:t>
            </w:r>
          </w:p>
        </w:tc>
      </w:tr>
      <w:tr w:rsidR="005A3529" w:rsidRPr="003E2A24" w14:paraId="7827E87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60AC6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7A4E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2E6A5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8B1568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2387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6506BB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861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641A8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888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F369A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8.149E-72</w:t>
            </w:r>
          </w:p>
        </w:tc>
      </w:tr>
      <w:tr w:rsidR="005A3529" w:rsidRPr="003E2A24" w14:paraId="43B3734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E0E89D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CB620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7BE38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AD5B01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0635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D1B66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90849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4F68E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3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785DC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9721E-69</w:t>
            </w:r>
          </w:p>
        </w:tc>
      </w:tr>
      <w:tr w:rsidR="005A3529" w:rsidRPr="003E2A24" w14:paraId="39D1F10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65AB4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C5ABB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58C50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A8C411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56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1A9E02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0384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08247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79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6C825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6027E-70</w:t>
            </w:r>
          </w:p>
        </w:tc>
      </w:tr>
      <w:tr w:rsidR="005A3529" w:rsidRPr="003E2A24" w14:paraId="06CF6E3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61902D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8FF09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0E9B7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C6E00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643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21FF5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0024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4D3C9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97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19549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2189E-70</w:t>
            </w:r>
          </w:p>
        </w:tc>
      </w:tr>
      <w:tr w:rsidR="005A3529" w:rsidRPr="003E2A24" w14:paraId="12F8D58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EC303E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796DE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7B72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EFB1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24032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695C9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49404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116D7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65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A11D9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8343E-71</w:t>
            </w:r>
          </w:p>
        </w:tc>
      </w:tr>
      <w:tr w:rsidR="005A3529" w:rsidRPr="003E2A24" w14:paraId="119A5E0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F24E51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74F0D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48CB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A8C5B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39613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EB6A57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7236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FF5F2B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38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6C0F7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1832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69</w:t>
            </w:r>
          </w:p>
        </w:tc>
      </w:tr>
      <w:tr w:rsidR="005A3529" w:rsidRPr="003E2A24" w14:paraId="3549800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A1576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797F8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1E982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4C0649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3967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3DFCC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26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C1779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93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14E95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3633E-70</w:t>
            </w:r>
          </w:p>
        </w:tc>
      </w:tr>
      <w:tr w:rsidR="005A3529" w:rsidRPr="003E2A24" w14:paraId="5060982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FC0A3C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587F2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1213C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8D2CE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7348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01816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1098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CEF9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760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4E56B1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0189E-70</w:t>
            </w:r>
          </w:p>
        </w:tc>
      </w:tr>
      <w:tr w:rsidR="005A3529" w:rsidRPr="003E2A24" w14:paraId="3254B84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4B9A71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4C33E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36F62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312989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7449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B73EF4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34545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9AF799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526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D981C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244E-74</w:t>
            </w:r>
          </w:p>
        </w:tc>
      </w:tr>
      <w:tr w:rsidR="005A3529" w:rsidRPr="003E2A24" w14:paraId="20C8D77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72DBDA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D27F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67D88F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8FBDC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78264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13F196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97251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BECE2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27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F67A91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5864E-70</w:t>
            </w:r>
          </w:p>
        </w:tc>
      </w:tr>
      <w:tr w:rsidR="005A3529" w:rsidRPr="003E2A24" w14:paraId="7C1D19F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3FE619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F3DA7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11E36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74E83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8340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0FC50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401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A05EC2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27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41EC91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1439E-69</w:t>
            </w:r>
          </w:p>
        </w:tc>
      </w:tr>
      <w:tr w:rsidR="005A3529" w:rsidRPr="003E2A24" w14:paraId="39B0684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37A07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89267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96C1B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D931CD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83877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C6524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7959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64E3B8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13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EF24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2044E-69</w:t>
            </w:r>
          </w:p>
        </w:tc>
      </w:tr>
      <w:tr w:rsidR="005A3529" w:rsidRPr="003E2A24" w14:paraId="36AC724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F9D3C4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1DD9B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351EB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E8FE6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2476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752CD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4114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D45B8A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13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CAA1C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8392E-69</w:t>
            </w:r>
          </w:p>
        </w:tc>
      </w:tr>
      <w:tr w:rsidR="005A3529" w:rsidRPr="003E2A24" w14:paraId="210A101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0AA0A9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64AD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5B2A8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77AD51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291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E4E4DC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3755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0A33B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34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6DDED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5851E-69</w:t>
            </w:r>
          </w:p>
        </w:tc>
      </w:tr>
      <w:tr w:rsidR="005A3529" w:rsidRPr="003E2A24" w14:paraId="589038AF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A18B24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07C18C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D01D2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1FA5EB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76682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1089B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20378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E7F24C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B2486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1222E-72</w:t>
            </w:r>
          </w:p>
        </w:tc>
      </w:tr>
      <w:tr w:rsidR="005A3529" w:rsidRPr="003E2A24" w14:paraId="72B05F76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FDB844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6EE83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D078C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8B727F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7935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585F4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2780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0B032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763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84B8C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6198E-70</w:t>
            </w:r>
          </w:p>
        </w:tc>
      </w:tr>
      <w:tr w:rsidR="005A3529" w:rsidRPr="003E2A24" w14:paraId="7A923AC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34B172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C4BCA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85A85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97AD0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82891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D5D1F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43783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E4C43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31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47BFB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9231E-69</w:t>
            </w:r>
          </w:p>
        </w:tc>
      </w:tr>
      <w:tr w:rsidR="005A3529" w:rsidRPr="003E2A24" w14:paraId="2A7B298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6E69F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76EB9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395EF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4FE0D4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86324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14FBF1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351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B63E4C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95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4D4C7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7655E-68</w:t>
            </w:r>
          </w:p>
        </w:tc>
      </w:tr>
      <w:tr w:rsidR="005A3529" w:rsidRPr="003E2A24" w14:paraId="432EBF90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1F3FD2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4378F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85681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BF7F11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3008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1E896A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9325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2E897C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91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129018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1245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69</w:t>
            </w:r>
          </w:p>
        </w:tc>
      </w:tr>
      <w:tr w:rsidR="005A3529" w:rsidRPr="003E2A24" w14:paraId="1135235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377BEC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DF568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07385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209E78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38259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1050D0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04938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D1823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70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7E169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7284E-70</w:t>
            </w:r>
          </w:p>
        </w:tc>
      </w:tr>
      <w:tr w:rsidR="005A3529" w:rsidRPr="003E2A24" w14:paraId="7D1170A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E9A09A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70992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B0D02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2D3CB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71369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C7FBB5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5204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B4381B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00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D3A298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3075E-69</w:t>
            </w:r>
          </w:p>
        </w:tc>
      </w:tr>
      <w:tr w:rsidR="005A3529" w:rsidRPr="003E2A24" w14:paraId="2FB8CB1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11B321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5DBFE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98AE9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A6E488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56935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3E1E21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4936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BABBE9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26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BC453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9652E-69</w:t>
            </w:r>
          </w:p>
        </w:tc>
      </w:tr>
      <w:tr w:rsidR="005A3529" w:rsidRPr="003E2A24" w14:paraId="544185AE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F54F9E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A0472C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B518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984A99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1158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16AE64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6681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D11760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76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E9DFF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1859E-68</w:t>
            </w:r>
          </w:p>
        </w:tc>
      </w:tr>
      <w:tr w:rsidR="005A3529" w:rsidRPr="003E2A24" w14:paraId="5189577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0B24F9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A3EC2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A6A87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E9AE94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226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7F50EA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358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F401B2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667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5E4BA9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7191E-73</w:t>
            </w:r>
          </w:p>
        </w:tc>
      </w:tr>
      <w:tr w:rsidR="005A3529" w:rsidRPr="003E2A24" w14:paraId="3121D029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CEDCF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36404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4C709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588C67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8045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B32D37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9455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7E76F5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57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A676A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3653E-70</w:t>
            </w:r>
          </w:p>
        </w:tc>
      </w:tr>
      <w:tr w:rsidR="005A3529" w:rsidRPr="003E2A24" w14:paraId="1559E086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93B8E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D4147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22C31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3A2644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0321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7EDD0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0559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962079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62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CA20D1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551E-69</w:t>
            </w:r>
          </w:p>
        </w:tc>
      </w:tr>
      <w:tr w:rsidR="005A3529" w:rsidRPr="003E2A24" w14:paraId="0F19F0C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4072C0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31D17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3E1E9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288EE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066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CFFEE8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9811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16F192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3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257C2F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6851E-70</w:t>
            </w:r>
          </w:p>
        </w:tc>
      </w:tr>
      <w:tr w:rsidR="005A3529" w:rsidRPr="003E2A24" w14:paraId="7FA72EE5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13652F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18A2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2B1FD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7154D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4157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D1B9B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2314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7CE7EF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66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EAA41F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3.1684E-70</w:t>
            </w:r>
          </w:p>
        </w:tc>
      </w:tr>
      <w:tr w:rsidR="005A3529" w:rsidRPr="003E2A24" w14:paraId="6A60A3E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BBF0E4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93F38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F2D9F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0A1854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2768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82711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0228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A3A8FE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22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B037F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9933E-69</w:t>
            </w:r>
          </w:p>
        </w:tc>
      </w:tr>
      <w:tr w:rsidR="005A3529" w:rsidRPr="003E2A24" w14:paraId="74AB5F8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87D8BB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65FCC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9ECCC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221B5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4187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7FFC4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529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FCF1B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31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D140B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7.6059E-69</w:t>
            </w:r>
          </w:p>
        </w:tc>
      </w:tr>
      <w:tr w:rsidR="005A3529" w:rsidRPr="003E2A24" w14:paraId="6535585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D7D863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934F6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596D9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2CE37E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002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42C6E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5162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D436D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6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48000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6902E-69</w:t>
            </w:r>
          </w:p>
        </w:tc>
      </w:tr>
      <w:tr w:rsidR="005A3529" w:rsidRPr="003E2A24" w14:paraId="683BD53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A8A047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DA978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F3323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BDB2A1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1299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1EAD62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089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92569B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945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54332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6827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71</w:t>
            </w:r>
          </w:p>
        </w:tc>
      </w:tr>
      <w:tr w:rsidR="005A3529" w:rsidRPr="003E2A24" w14:paraId="6FB0E72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A7025C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65377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50E1F6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D7BBA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177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4481FC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63137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DF83B7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1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0ED93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3459E-68</w:t>
            </w:r>
          </w:p>
        </w:tc>
      </w:tr>
      <w:tr w:rsidR="005A3529" w:rsidRPr="003E2A24" w14:paraId="165FF21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0A0B5E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6E7C8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AC811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E129B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7558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E0A53E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9295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D42B45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29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0E4AFF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7412E-69</w:t>
            </w:r>
          </w:p>
        </w:tc>
      </w:tr>
      <w:tr w:rsidR="005A3529" w:rsidRPr="003E2A24" w14:paraId="0D92B62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9D7A4A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D3EF3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8CB6F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A54257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8568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92DB96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7046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2F156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834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5456C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9.6902E-70</w:t>
            </w:r>
          </w:p>
        </w:tc>
      </w:tr>
      <w:tr w:rsidR="005A3529" w:rsidRPr="003E2A24" w14:paraId="2A974922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0632BD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96CFD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B0766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FBAF43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7310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23858B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4989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6B06A3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641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E815C0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4.752E-74</w:t>
            </w:r>
          </w:p>
        </w:tc>
      </w:tr>
      <w:tr w:rsidR="005A3529" w:rsidRPr="003E2A24" w14:paraId="6C872057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8DD63C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49E5F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082DA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ACCB30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94236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9FD702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97716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AC3989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43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C21406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5034E-70</w:t>
            </w:r>
          </w:p>
        </w:tc>
      </w:tr>
      <w:tr w:rsidR="005A3529" w:rsidRPr="003E2A24" w14:paraId="5A682018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6F094A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84A06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0AEE1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35D555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0395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A04BD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33083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68A516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598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6164E2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8.855E-74</w:t>
            </w:r>
          </w:p>
        </w:tc>
      </w:tr>
      <w:tr w:rsidR="005A3529" w:rsidRPr="003E2A24" w14:paraId="02F4169C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7A42B6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231EB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5D05D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B653B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733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AB64CF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49689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EB2EC5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75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213B7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8246E-69</w:t>
            </w:r>
          </w:p>
        </w:tc>
      </w:tr>
      <w:tr w:rsidR="005A3529" w:rsidRPr="003E2A24" w14:paraId="0AE4794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69141D3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3B27A5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0C298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AA21CA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9674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31E8C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48197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DBB869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45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270B2D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5.3231E-69</w:t>
            </w:r>
          </w:p>
        </w:tc>
      </w:tr>
      <w:tr w:rsidR="005A3529" w:rsidRPr="003E2A24" w14:paraId="1F10B62B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A0DF1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FEA73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60AEC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71E206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4206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9CDB88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0984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2DEE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54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2B8EC4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6.8214E-69</w:t>
            </w:r>
          </w:p>
        </w:tc>
      </w:tr>
      <w:tr w:rsidR="005A3529" w:rsidRPr="003E2A24" w14:paraId="60F38DAA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5F29559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C5E7C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65ADB7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A3752D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173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7D2F15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002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80DCE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75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A7B5BA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0608E-68</w:t>
            </w:r>
          </w:p>
        </w:tc>
      </w:tr>
      <w:tr w:rsidR="005A3529" w:rsidRPr="003E2A24" w14:paraId="22039051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A8E9E9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667C3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2B82BE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E7972F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2905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43D62F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915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09D49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144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2DE6FE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8.0309E-69</w:t>
            </w:r>
          </w:p>
        </w:tc>
      </w:tr>
      <w:tr w:rsidR="005A3529" w:rsidRPr="003E2A24" w14:paraId="250A628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7DC4386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B5DF5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456DA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18CC5A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4272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086BE8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2236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C472F0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633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E338E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4102E-70</w:t>
            </w:r>
          </w:p>
        </w:tc>
      </w:tr>
      <w:tr w:rsidR="005A3529" w:rsidRPr="003E2A24" w14:paraId="52382469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1A7213B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</w:t>
            </w:r>
            <w:r w:rsidRPr="003E2A24">
              <w:rPr>
                <w:rFonts w:ascii="Times New Roman" w:hAnsi="Times New Roman" w:cs="Times New Roman"/>
              </w:rPr>
              <w:lastRenderedPageBreak/>
              <w:t>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6AD19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F812C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0F4621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6159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63B604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88172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E4A90F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00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947E7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2.3298E-</w:t>
            </w:r>
            <w:r w:rsidRPr="003E2A24">
              <w:rPr>
                <w:rFonts w:ascii="Times New Roman" w:hAnsi="Times New Roman" w:cs="Times New Roman"/>
                <w:i/>
                <w:iCs/>
              </w:rPr>
              <w:lastRenderedPageBreak/>
              <w:t>69</w:t>
            </w:r>
          </w:p>
        </w:tc>
      </w:tr>
      <w:tr w:rsidR="005A3529" w:rsidRPr="003E2A24" w14:paraId="443AE463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4ED9B286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A2AB7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99374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FEA24A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6362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8C617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316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852EA2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62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5AF377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466E-68</w:t>
            </w:r>
          </w:p>
        </w:tc>
      </w:tr>
      <w:tr w:rsidR="005A3529" w:rsidRPr="003E2A24" w14:paraId="37E9B164" w14:textId="77777777" w:rsidTr="00946B60">
        <w:trPr>
          <w:trHeight w:val="29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225880BC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84F6CD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0E2A1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C71E64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9401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9D4DBF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81489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BC8BB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96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4840C5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2137E-70</w:t>
            </w:r>
          </w:p>
        </w:tc>
      </w:tr>
      <w:tr w:rsidR="005A3529" w:rsidRPr="003E2A24" w14:paraId="10B73450" w14:textId="77777777" w:rsidTr="00946B60">
        <w:trPr>
          <w:trHeight w:val="290"/>
        </w:trPr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0B6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C3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C94B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0199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332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A1D5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77500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3E7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881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767B" w14:textId="77777777" w:rsidR="005A3529" w:rsidRPr="003E2A24" w:rsidRDefault="005A3529" w:rsidP="00946B60">
            <w:pPr>
              <w:rPr>
                <w:rFonts w:ascii="Times New Roman" w:hAnsi="Times New Roman" w:cs="Times New Roman"/>
                <w:i/>
                <w:iCs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1.1513E-70</w:t>
            </w:r>
          </w:p>
        </w:tc>
      </w:tr>
    </w:tbl>
    <w:p w14:paraId="05E6D7D1" w14:textId="5F5E9C8E" w:rsidR="00836300" w:rsidRDefault="005A3529">
      <w:r w:rsidRPr="003E2A24">
        <w:rPr>
          <w:rFonts w:ascii="Times New Roman" w:hAnsi="Times New Roman" w:cs="Times New Roman"/>
          <w:sz w:val="24"/>
          <w:szCs w:val="24"/>
        </w:rPr>
        <w:t>SNPs, single nucleotide polymorphism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36300" w:rsidSect="005A35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97928" w14:textId="77777777" w:rsidR="004C31A8" w:rsidRDefault="004C31A8" w:rsidP="005A3529">
      <w:r>
        <w:separator/>
      </w:r>
    </w:p>
  </w:endnote>
  <w:endnote w:type="continuationSeparator" w:id="0">
    <w:p w14:paraId="6EA31E76" w14:textId="77777777" w:rsidR="004C31A8" w:rsidRDefault="004C31A8" w:rsidP="005A3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ADB0" w14:textId="77777777" w:rsidR="004C31A8" w:rsidRDefault="004C31A8" w:rsidP="005A3529">
      <w:r>
        <w:separator/>
      </w:r>
    </w:p>
  </w:footnote>
  <w:footnote w:type="continuationSeparator" w:id="0">
    <w:p w14:paraId="634D3D7B" w14:textId="77777777" w:rsidR="004C31A8" w:rsidRDefault="004C31A8" w:rsidP="005A3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MTE2sDS0sDA3MLdQ0lEKTi0uzszPAykwrAUAaMrKHiwAAAA="/>
  </w:docVars>
  <w:rsids>
    <w:rsidRoot w:val="00F27B6C"/>
    <w:rsid w:val="004C31A8"/>
    <w:rsid w:val="005A3529"/>
    <w:rsid w:val="00836300"/>
    <w:rsid w:val="00D27872"/>
    <w:rsid w:val="00DF21E3"/>
    <w:rsid w:val="00F2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09B7232-3802-4699-BD9B-24E15205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529"/>
    <w:rPr>
      <w:sz w:val="18"/>
      <w:szCs w:val="18"/>
    </w:rPr>
  </w:style>
  <w:style w:type="table" w:styleId="a7">
    <w:name w:val="Table Grid"/>
    <w:basedOn w:val="a1"/>
    <w:uiPriority w:val="39"/>
    <w:rsid w:val="005A3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A352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A3529"/>
    <w:rPr>
      <w:color w:val="800080"/>
      <w:u w:val="single"/>
    </w:rPr>
  </w:style>
  <w:style w:type="paragraph" w:customStyle="1" w:styleId="msonormal0">
    <w:name w:val="msonormal"/>
    <w:basedOn w:val="a"/>
    <w:rsid w:val="005A35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A352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3117</Words>
  <Characters>17770</Characters>
  <Application>Microsoft Office Word</Application>
  <DocSecurity>0</DocSecurity>
  <Lines>148</Lines>
  <Paragraphs>41</Paragraphs>
  <ScaleCrop>false</ScaleCrop>
  <Company/>
  <LinksUpToDate>false</LinksUpToDate>
  <CharactersWithSpaces>2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xf</cp:lastModifiedBy>
  <cp:revision>3</cp:revision>
  <dcterms:created xsi:type="dcterms:W3CDTF">2022-11-25T18:37:00Z</dcterms:created>
  <dcterms:modified xsi:type="dcterms:W3CDTF">2023-08-24T09:52:00Z</dcterms:modified>
</cp:coreProperties>
</file>